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350EB" w14:textId="0CD446F5" w:rsidR="003A68BD" w:rsidRPr="00B010F0" w:rsidRDefault="003A68BD" w:rsidP="003A68BD">
      <w:pPr>
        <w:spacing w:before="120" w:after="120" w:line="24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</w:t>
      </w:r>
      <w:r w:rsidRPr="00B010F0">
        <w:rPr>
          <w:rFonts w:ascii="Times New Roman" w:hAnsi="Times New Roman" w:cs="Times New Roman"/>
          <w:b/>
          <w:bCs/>
          <w:iCs/>
          <w:sz w:val="24"/>
          <w:szCs w:val="24"/>
        </w:rPr>
        <w:t>Table 2</w:t>
      </w:r>
      <w:r w:rsidRPr="00B010F0">
        <w:rPr>
          <w:rFonts w:ascii="Times New Roman" w:hAnsi="Times New Roman" w:cs="Times New Roman"/>
          <w:iCs/>
          <w:sz w:val="24"/>
          <w:szCs w:val="24"/>
        </w:rPr>
        <w:t xml:space="preserve">: Impact of </w:t>
      </w:r>
      <w:r w:rsidRPr="00B010F0">
        <w:rPr>
          <w:rFonts w:ascii="Times New Roman" w:hAnsi="Times New Roman" w:cs="Times New Roman"/>
          <w:sz w:val="24"/>
          <w:szCs w:val="24"/>
        </w:rPr>
        <w:t>pretreatment</w:t>
      </w:r>
      <w:r w:rsidRPr="00B010F0">
        <w:rPr>
          <w:rFonts w:ascii="Times New Roman" w:hAnsi="Times New Roman" w:cs="Times New Roman"/>
          <w:iCs/>
          <w:sz w:val="24"/>
          <w:szCs w:val="24"/>
        </w:rPr>
        <w:t xml:space="preserve"> × post treatment medium on in vitro regeneration of common bean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1701"/>
        <w:gridCol w:w="1804"/>
        <w:gridCol w:w="2108"/>
        <w:gridCol w:w="1871"/>
        <w:gridCol w:w="1871"/>
      </w:tblGrid>
      <w:tr w:rsidR="003A68BD" w:rsidRPr="00054639" w14:paraId="3316C61E" w14:textId="77777777" w:rsidTr="007333CC">
        <w:tc>
          <w:tcPr>
            <w:tcW w:w="1701" w:type="dxa"/>
            <w:tcBorders>
              <w:bottom w:val="single" w:sz="4" w:space="0" w:color="auto"/>
            </w:tcBorders>
          </w:tcPr>
          <w:p w14:paraId="05D415D3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Pre conditioning (BAP mg L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3455F9F3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post treatment </w:t>
            </w:r>
          </w:p>
          <w:p w14:paraId="61629EE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(BAP mg L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-1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1F7672D6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Regeneration Frequency (%)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1E2045B3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*Shoot counts</w:t>
            </w:r>
          </w:p>
          <w:p w14:paraId="571EA237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(numbers) NS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4D420F0B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Shoot length </w:t>
            </w:r>
          </w:p>
          <w:p w14:paraId="7A47E485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b/>
                <w:bCs/>
                <w:sz w:val="24"/>
                <w:szCs w:val="24"/>
              </w:rPr>
              <w:t>(cm)*</w:t>
            </w:r>
          </w:p>
        </w:tc>
      </w:tr>
      <w:tr w:rsidR="003A68BD" w:rsidRPr="00054639" w14:paraId="5B38D507" w14:textId="77777777" w:rsidTr="007333CC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0BBB33DC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27C132ED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5</w:t>
            </w:r>
          </w:p>
          <w:p w14:paraId="39CB63D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AC1523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757B190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00.00±0.00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0E7B618F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2.92±0.80</w:t>
            </w:r>
            <w:r w:rsidRPr="00054639">
              <w:rPr>
                <w:rFonts w:ascii="Times New Roman" w:hAnsi="Times New Roman"/>
                <w:b/>
                <w:bCs/>
                <w:sz w:val="24"/>
                <w:szCs w:val="24"/>
                <w:vertAlign w:val="superscript"/>
              </w:rPr>
              <w:t>ns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2E5A59EE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0±0.20B</w:t>
            </w:r>
          </w:p>
        </w:tc>
      </w:tr>
      <w:tr w:rsidR="003A68BD" w:rsidRPr="00054639" w14:paraId="21C35246" w14:textId="77777777" w:rsidTr="007333CC">
        <w:tc>
          <w:tcPr>
            <w:tcW w:w="1701" w:type="dxa"/>
            <w:vMerge/>
          </w:tcPr>
          <w:p w14:paraId="2E51580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1AA6F91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2108" w:type="dxa"/>
          </w:tcPr>
          <w:p w14:paraId="0286C68D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00.00±0.00</w:t>
            </w:r>
          </w:p>
        </w:tc>
        <w:tc>
          <w:tcPr>
            <w:tcW w:w="1871" w:type="dxa"/>
          </w:tcPr>
          <w:p w14:paraId="077BBD89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4.67±1.20</w:t>
            </w:r>
          </w:p>
        </w:tc>
        <w:tc>
          <w:tcPr>
            <w:tcW w:w="1871" w:type="dxa"/>
          </w:tcPr>
          <w:p w14:paraId="3122DE9F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05±0.24</w:t>
            </w: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3A68BD" w:rsidRPr="00054639" w14:paraId="780B85D1" w14:textId="77777777" w:rsidTr="007333CC">
        <w:tc>
          <w:tcPr>
            <w:tcW w:w="1701" w:type="dxa"/>
            <w:vMerge/>
          </w:tcPr>
          <w:p w14:paraId="5D3806E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496D5343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08" w:type="dxa"/>
          </w:tcPr>
          <w:p w14:paraId="0220038A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91.67±8.33</w:t>
            </w:r>
          </w:p>
        </w:tc>
        <w:tc>
          <w:tcPr>
            <w:tcW w:w="1871" w:type="dxa"/>
          </w:tcPr>
          <w:p w14:paraId="2134829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28±0.15</w:t>
            </w:r>
          </w:p>
        </w:tc>
        <w:tc>
          <w:tcPr>
            <w:tcW w:w="1871" w:type="dxa"/>
          </w:tcPr>
          <w:p w14:paraId="76821925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15±0.29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B</w:t>
            </w:r>
          </w:p>
        </w:tc>
      </w:tr>
      <w:tr w:rsidR="003A68BD" w:rsidRPr="00054639" w14:paraId="7C837B8A" w14:textId="77777777" w:rsidTr="007333CC"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D1999FC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0A354A8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3978681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00.00±0.00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B3D444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42±0.30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5870DAB7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10±0.25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AB</w:t>
            </w:r>
          </w:p>
        </w:tc>
      </w:tr>
      <w:tr w:rsidR="003A68BD" w:rsidRPr="00054639" w14:paraId="51E2A8CE" w14:textId="77777777" w:rsidTr="007333CC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5B274DE6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0DE458A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0C28FDCB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1B9D1E67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58.33±16.67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75A41E18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89±0.11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3423864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67±0.21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3A68BD" w:rsidRPr="00054639" w14:paraId="7FAEF758" w14:textId="77777777" w:rsidTr="007333CC">
        <w:tc>
          <w:tcPr>
            <w:tcW w:w="1701" w:type="dxa"/>
            <w:vMerge/>
            <w:tcBorders>
              <w:top w:val="single" w:sz="4" w:space="0" w:color="auto"/>
            </w:tcBorders>
          </w:tcPr>
          <w:p w14:paraId="7F72D953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740833F8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2108" w:type="dxa"/>
          </w:tcPr>
          <w:p w14:paraId="79BEA3CE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58.33±22.05</w:t>
            </w:r>
          </w:p>
        </w:tc>
        <w:tc>
          <w:tcPr>
            <w:tcW w:w="1871" w:type="dxa"/>
          </w:tcPr>
          <w:p w14:paraId="219F19A3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17±0.17</w:t>
            </w:r>
          </w:p>
        </w:tc>
        <w:tc>
          <w:tcPr>
            <w:tcW w:w="1871" w:type="dxa"/>
          </w:tcPr>
          <w:p w14:paraId="6FA7492B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05±0.47</w:t>
            </w:r>
            <w:r>
              <w:rPr>
                <w:rFonts w:ascii="Times New Roman" w:hAnsi="Times New Roman"/>
                <w:sz w:val="24"/>
                <w:szCs w:val="24"/>
              </w:rPr>
              <w:t>AB</w:t>
            </w:r>
            <w:r w:rsidRPr="00054639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3A68BD" w:rsidRPr="00054639" w14:paraId="245E8165" w14:textId="77777777" w:rsidTr="007333CC">
        <w:tc>
          <w:tcPr>
            <w:tcW w:w="1701" w:type="dxa"/>
            <w:vMerge/>
            <w:tcBorders>
              <w:top w:val="single" w:sz="4" w:space="0" w:color="auto"/>
            </w:tcBorders>
          </w:tcPr>
          <w:p w14:paraId="7653ED91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CCDC499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08" w:type="dxa"/>
          </w:tcPr>
          <w:p w14:paraId="4CFBCADE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66.67±16.67</w:t>
            </w:r>
          </w:p>
        </w:tc>
        <w:tc>
          <w:tcPr>
            <w:tcW w:w="1871" w:type="dxa"/>
          </w:tcPr>
          <w:p w14:paraId="72A283B5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2.97±0.51</w:t>
            </w:r>
          </w:p>
        </w:tc>
        <w:tc>
          <w:tcPr>
            <w:tcW w:w="1871" w:type="dxa"/>
          </w:tcPr>
          <w:p w14:paraId="5FA3A785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10±0.75</w:t>
            </w: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3A68BD" w:rsidRPr="00054639" w14:paraId="03CB6481" w14:textId="77777777" w:rsidTr="007333CC"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896BEA1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2A1C168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129841E9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66.67±16.67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76254276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5.00±1.00</w:t>
            </w:r>
          </w:p>
        </w:tc>
        <w:tc>
          <w:tcPr>
            <w:tcW w:w="1871" w:type="dxa"/>
            <w:tcBorders>
              <w:bottom w:val="single" w:sz="4" w:space="0" w:color="auto"/>
            </w:tcBorders>
          </w:tcPr>
          <w:p w14:paraId="0E739943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40±0.55</w:t>
            </w: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3A68BD" w:rsidRPr="00054639" w14:paraId="7C25A124" w14:textId="77777777" w:rsidTr="007333CC">
        <w:tc>
          <w:tcPr>
            <w:tcW w:w="1701" w:type="dxa"/>
            <w:vMerge w:val="restart"/>
            <w:tcBorders>
              <w:top w:val="single" w:sz="4" w:space="0" w:color="auto"/>
            </w:tcBorders>
          </w:tcPr>
          <w:p w14:paraId="2CDB4F14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  <w:p w14:paraId="74757E2A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5A761189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2108" w:type="dxa"/>
            <w:tcBorders>
              <w:top w:val="single" w:sz="4" w:space="0" w:color="auto"/>
            </w:tcBorders>
          </w:tcPr>
          <w:p w14:paraId="7E8B8D68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41.67±8.33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ABCCA6A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2.83±0.17</w:t>
            </w:r>
          </w:p>
        </w:tc>
        <w:tc>
          <w:tcPr>
            <w:tcW w:w="1871" w:type="dxa"/>
            <w:tcBorders>
              <w:top w:val="single" w:sz="4" w:space="0" w:color="auto"/>
            </w:tcBorders>
          </w:tcPr>
          <w:p w14:paraId="47AE134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17±0.17</w:t>
            </w:r>
            <w:r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</w:tr>
      <w:tr w:rsidR="003A68BD" w:rsidRPr="00054639" w14:paraId="05A70076" w14:textId="77777777" w:rsidTr="007333CC">
        <w:tc>
          <w:tcPr>
            <w:tcW w:w="1701" w:type="dxa"/>
            <w:vMerge/>
          </w:tcPr>
          <w:p w14:paraId="4AA3DDEF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0B85FD68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2108" w:type="dxa"/>
          </w:tcPr>
          <w:p w14:paraId="2E57419E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41.67±16.67</w:t>
            </w:r>
          </w:p>
        </w:tc>
        <w:tc>
          <w:tcPr>
            <w:tcW w:w="1871" w:type="dxa"/>
          </w:tcPr>
          <w:p w14:paraId="647D252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2.78±0.22</w:t>
            </w:r>
          </w:p>
        </w:tc>
        <w:tc>
          <w:tcPr>
            <w:tcW w:w="1871" w:type="dxa"/>
          </w:tcPr>
          <w:p w14:paraId="30068848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0.81±0.19</w:t>
            </w: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3A68BD" w:rsidRPr="00054639" w14:paraId="5B2E1C90" w14:textId="77777777" w:rsidTr="007333CC">
        <w:tc>
          <w:tcPr>
            <w:tcW w:w="1701" w:type="dxa"/>
            <w:vMerge/>
          </w:tcPr>
          <w:p w14:paraId="72C95B39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31BD87EE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2108" w:type="dxa"/>
          </w:tcPr>
          <w:p w14:paraId="4F14706E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58.33±8.33</w:t>
            </w:r>
          </w:p>
        </w:tc>
        <w:tc>
          <w:tcPr>
            <w:tcW w:w="1871" w:type="dxa"/>
          </w:tcPr>
          <w:p w14:paraId="5E2A03ED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00±0.58</w:t>
            </w:r>
          </w:p>
        </w:tc>
        <w:tc>
          <w:tcPr>
            <w:tcW w:w="1871" w:type="dxa"/>
          </w:tcPr>
          <w:p w14:paraId="0CE57E62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79±0.73</w:t>
            </w:r>
            <w:r>
              <w:rPr>
                <w:rFonts w:ascii="Times New Roman" w:hAnsi="Times New Roman"/>
                <w:sz w:val="24"/>
                <w:szCs w:val="24"/>
              </w:rPr>
              <w:t>AB</w:t>
            </w:r>
          </w:p>
        </w:tc>
      </w:tr>
      <w:tr w:rsidR="003A68BD" w:rsidRPr="00C14123" w14:paraId="118FF168" w14:textId="77777777" w:rsidTr="007333CC">
        <w:tc>
          <w:tcPr>
            <w:tcW w:w="1701" w:type="dxa"/>
            <w:vMerge/>
          </w:tcPr>
          <w:p w14:paraId="130AAB8A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804" w:type="dxa"/>
          </w:tcPr>
          <w:p w14:paraId="1B637DD7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2108" w:type="dxa"/>
          </w:tcPr>
          <w:p w14:paraId="52DF5721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50.00±14.43</w:t>
            </w:r>
          </w:p>
        </w:tc>
        <w:tc>
          <w:tcPr>
            <w:tcW w:w="1871" w:type="dxa"/>
          </w:tcPr>
          <w:p w14:paraId="5D1E6567" w14:textId="77777777" w:rsidR="003A68BD" w:rsidRPr="00054639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054639">
              <w:rPr>
                <w:rFonts w:ascii="Times New Roman" w:hAnsi="Times New Roman"/>
                <w:sz w:val="24"/>
                <w:szCs w:val="24"/>
              </w:rPr>
              <w:t>3.33±0.88</w:t>
            </w:r>
          </w:p>
        </w:tc>
        <w:tc>
          <w:tcPr>
            <w:tcW w:w="1871" w:type="dxa"/>
          </w:tcPr>
          <w:p w14:paraId="72250724" w14:textId="77777777" w:rsidR="003A68BD" w:rsidRPr="00C14123" w:rsidRDefault="003A68BD" w:rsidP="007333C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55±0.33A</w:t>
            </w:r>
          </w:p>
        </w:tc>
      </w:tr>
    </w:tbl>
    <w:p w14:paraId="5A2CEA09" w14:textId="77777777" w:rsidR="003A68BD" w:rsidRDefault="003A68BD" w:rsidP="003A68BD"/>
    <w:p w14:paraId="081B5183" w14:textId="77777777" w:rsidR="003A68BD" w:rsidRPr="00C14123" w:rsidRDefault="003A68BD" w:rsidP="003A68BD"/>
    <w:p w14:paraId="31B260E4" w14:textId="77777777" w:rsidR="00192F33" w:rsidRDefault="00192F33"/>
    <w:sectPr w:rsidR="00192F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68BD"/>
    <w:rsid w:val="00192F33"/>
    <w:rsid w:val="003A6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EB5B3"/>
  <w15:chartTrackingRefBased/>
  <w15:docId w15:val="{C74A5DDE-7819-4D60-B955-02AA98B7B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68BD"/>
    <w:rPr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68BD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Arial" w:eastAsia="Times New Roman" w:hAnsi="Arial" w:cs="Times New Roman"/>
      <w:sz w:val="20"/>
      <w:szCs w:val="20"/>
      <w:lang w:eastAsia="en-GB"/>
    </w:rPr>
    <w:tblPr>
      <w:tblBorders>
        <w:top w:val="single" w:sz="4" w:space="0" w:color="auto"/>
        <w:bottom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Attwaters</dc:creator>
  <cp:keywords/>
  <dc:description/>
  <cp:lastModifiedBy>Matthew Attwaters</cp:lastModifiedBy>
  <cp:revision>1</cp:revision>
  <dcterms:created xsi:type="dcterms:W3CDTF">2022-07-25T09:31:00Z</dcterms:created>
  <dcterms:modified xsi:type="dcterms:W3CDTF">2022-07-25T09:32:00Z</dcterms:modified>
</cp:coreProperties>
</file>